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8"/>
        <w:tblW w:w="0" w:type="auto"/>
        <w:tblLook w:val="04A0" w:firstRow="1" w:lastRow="0" w:firstColumn="1" w:lastColumn="0" w:noHBand="0" w:noVBand="1"/>
      </w:tblPr>
      <w:tblGrid>
        <w:gridCol w:w="2689"/>
        <w:gridCol w:w="5607"/>
      </w:tblGrid>
      <w:tr w:rsidR="00253195" w14:paraId="564B606A" w14:textId="77777777" w:rsidTr="00117A57">
        <w:tc>
          <w:tcPr>
            <w:tcW w:w="2689" w:type="dxa"/>
            <w:shd w:val="clear" w:color="auto" w:fill="9CC2E5" w:themeFill="accent5" w:themeFillTint="99"/>
          </w:tcPr>
          <w:p w14:paraId="72223D73" w14:textId="53695423" w:rsidR="00253195" w:rsidRPr="00253195" w:rsidRDefault="00253195" w:rsidP="00253195">
            <w:pPr>
              <w:jc w:val="center"/>
              <w:rPr>
                <w:rFonts w:ascii="Times New Roman" w:hAnsi="Times New Roman" w:cs="Times New Roman"/>
                <w:b/>
                <w:bCs/>
                <w:lang w:val="en-GB"/>
              </w:rPr>
            </w:pPr>
            <w:bookmarkStart w:id="0" w:name="OLE_LINK1"/>
            <w:r w:rsidRPr="00253195">
              <w:rPr>
                <w:rFonts w:ascii="Times New Roman" w:hAnsi="Times New Roman" w:cs="Times New Roman"/>
                <w:b/>
                <w:bCs/>
              </w:rPr>
              <w:t>D</w:t>
            </w:r>
            <w:r w:rsidRPr="00253195">
              <w:rPr>
                <w:rFonts w:ascii="Times New Roman" w:hAnsi="Times New Roman" w:cs="Times New Roman"/>
                <w:b/>
                <w:bCs/>
              </w:rPr>
              <w:t>atabase</w:t>
            </w:r>
          </w:p>
        </w:tc>
        <w:tc>
          <w:tcPr>
            <w:tcW w:w="5607" w:type="dxa"/>
            <w:shd w:val="clear" w:color="auto" w:fill="9CC2E5" w:themeFill="accent5" w:themeFillTint="99"/>
          </w:tcPr>
          <w:p w14:paraId="269C53E6" w14:textId="0D8B7ECB" w:rsidR="00253195" w:rsidRPr="00253195" w:rsidRDefault="00253195" w:rsidP="00253195">
            <w:pPr>
              <w:jc w:val="center"/>
              <w:rPr>
                <w:rFonts w:ascii="Times New Roman" w:hAnsi="Times New Roman" w:cs="Times New Roman"/>
                <w:b/>
                <w:bCs/>
                <w:lang w:val="en-GB"/>
              </w:rPr>
            </w:pPr>
            <w:r w:rsidRPr="00253195">
              <w:rPr>
                <w:rFonts w:ascii="Times New Roman" w:hAnsi="Times New Roman" w:cs="Times New Roman"/>
                <w:b/>
                <w:bCs/>
              </w:rPr>
              <w:t>S</w:t>
            </w:r>
            <w:r w:rsidRPr="00253195">
              <w:rPr>
                <w:rFonts w:ascii="Times New Roman" w:hAnsi="Times New Roman" w:cs="Times New Roman"/>
                <w:b/>
                <w:bCs/>
              </w:rPr>
              <w:t>earch query</w:t>
            </w:r>
          </w:p>
        </w:tc>
      </w:tr>
      <w:tr w:rsidR="00253195" w14:paraId="53903CB0" w14:textId="77777777" w:rsidTr="00117A57">
        <w:tc>
          <w:tcPr>
            <w:tcW w:w="2689" w:type="dxa"/>
            <w:shd w:val="clear" w:color="auto" w:fill="DEEAF6" w:themeFill="accent5" w:themeFillTint="33"/>
            <w:vAlign w:val="center"/>
          </w:tcPr>
          <w:p w14:paraId="24BEB5C0" w14:textId="6B63C5AD" w:rsidR="00253195" w:rsidRPr="00253195" w:rsidRDefault="00253195" w:rsidP="00253195">
            <w:pPr>
              <w:jc w:val="center"/>
              <w:rPr>
                <w:rFonts w:ascii="Times New Roman" w:hAnsi="Times New Roman" w:cs="Times New Roman"/>
                <w:b/>
                <w:bCs/>
                <w:lang w:val="en-GB"/>
              </w:rPr>
            </w:pPr>
            <w:r w:rsidRPr="00253195">
              <w:rPr>
                <w:rFonts w:ascii="Times New Roman" w:hAnsi="Times New Roman" w:cs="Times New Roman"/>
                <w:b/>
                <w:bCs/>
              </w:rPr>
              <w:t>Web of Science Core Collection</w:t>
            </w:r>
          </w:p>
        </w:tc>
        <w:tc>
          <w:tcPr>
            <w:tcW w:w="5607" w:type="dxa"/>
          </w:tcPr>
          <w:p w14:paraId="7759DC72" w14:textId="77777777" w:rsidR="00253195" w:rsidRPr="00253195" w:rsidRDefault="00253195" w:rsidP="00253195">
            <w:pPr>
              <w:rPr>
                <w:rFonts w:ascii="Times New Roman" w:hAnsi="Times New Roman" w:cs="Times New Roman"/>
              </w:rPr>
            </w:pPr>
            <w:r w:rsidRPr="00253195">
              <w:rPr>
                <w:rFonts w:ascii="Times New Roman" w:hAnsi="Times New Roman" w:cs="Times New Roman"/>
                <w:lang w:val="en-GB"/>
              </w:rPr>
              <w:t>TS=</w:t>
            </w:r>
            <w:r w:rsidRPr="00253195">
              <w:rPr>
                <w:rFonts w:ascii="Times New Roman" w:hAnsi="Times New Roman" w:cs="Times New Roman"/>
                <w:lang w:val="en-GB"/>
              </w:rPr>
              <w:t>（</w:t>
            </w:r>
            <w:r w:rsidRPr="00253195">
              <w:rPr>
                <w:rFonts w:ascii="Times New Roman" w:hAnsi="Times New Roman" w:cs="Times New Roman"/>
                <w:lang w:val="en-GB"/>
              </w:rPr>
              <w:t xml:space="preserve">Wearable OR wear* OR smartwatch* OR smartphone* OR "cell phone*" OR "mobile application*" OR </w:t>
            </w:r>
            <w:r w:rsidRPr="00253195">
              <w:rPr>
                <w:rFonts w:ascii="Times New Roman" w:hAnsi="Times New Roman" w:cs="Times New Roman"/>
              </w:rPr>
              <w:t xml:space="preserve">"digital application*" OR </w:t>
            </w:r>
            <w:r w:rsidRPr="00253195">
              <w:rPr>
                <w:rFonts w:ascii="Times New Roman" w:hAnsi="Times New Roman" w:cs="Times New Roman"/>
                <w:lang w:val="en-GB"/>
              </w:rPr>
              <w:t xml:space="preserve">"smart phone" OR "personal device*" OR "digital data" OR </w:t>
            </w:r>
            <w:r w:rsidRPr="00253195">
              <w:rPr>
                <w:rFonts w:ascii="Times New Roman" w:hAnsi="Times New Roman" w:cs="Times New Roman"/>
              </w:rPr>
              <w:t>"health app"</w:t>
            </w:r>
            <w:r w:rsidRPr="00253195">
              <w:rPr>
                <w:rFonts w:ascii="Times New Roman" w:hAnsi="Times New Roman" w:cs="Times New Roman"/>
                <w:lang w:val="en-GB"/>
              </w:rPr>
              <w:t xml:space="preserve"> OR monitor* OR "personal digital assistant" OR track* OR biosensor* OR biosensing OR sensor* OR sensing OR </w:t>
            </w:r>
            <w:r w:rsidRPr="00253195">
              <w:rPr>
                <w:rFonts w:ascii="Times New Roman" w:hAnsi="Times New Roman" w:cs="Times New Roman"/>
              </w:rPr>
              <w:t>"mobile app"</w:t>
            </w:r>
            <w:r w:rsidRPr="00253195">
              <w:rPr>
                <w:rFonts w:ascii="Times New Roman" w:hAnsi="Times New Roman" w:cs="Times New Roman"/>
                <w:lang w:val="en-GB"/>
              </w:rPr>
              <w:t>）</w:t>
            </w:r>
            <w:r w:rsidRPr="00253195">
              <w:rPr>
                <w:rFonts w:ascii="Times New Roman" w:hAnsi="Times New Roman" w:cs="Times New Roman"/>
                <w:lang w:val="en-GB"/>
              </w:rPr>
              <w:t>AND TS=</w:t>
            </w:r>
            <w:r w:rsidRPr="00253195">
              <w:rPr>
                <w:rFonts w:ascii="Times New Roman" w:hAnsi="Times New Roman" w:cs="Times New Roman"/>
              </w:rPr>
              <w:t xml:space="preserve">("Machine Learning" OR "Bayesian Learning" OR "Deep Learning" OR "Statistical Learning" OR "Artificial Intelligence" OR "Unsupervised Learning" OR "Supervised Learning" OR "Pattern Recognition" OR "Data Mining" OR "Cluster*" OR "Probability Learning" OR "Neural Network" OR "Support Vector Machine" OR "Random Forest" OR "Gradient Boosting") </w:t>
            </w:r>
            <w:r w:rsidRPr="00253195">
              <w:rPr>
                <w:rFonts w:ascii="Times New Roman" w:hAnsi="Times New Roman" w:cs="Times New Roman"/>
                <w:lang w:val="en-GB"/>
              </w:rPr>
              <w:t>AND TS=</w:t>
            </w:r>
            <w:r w:rsidRPr="00253195">
              <w:rPr>
                <w:rFonts w:ascii="Times New Roman" w:hAnsi="Times New Roman" w:cs="Times New Roman"/>
              </w:rPr>
              <w:t>("mental illness" OR "mental disorder*" OR "affective disorder*" OR "psychotic disorder*" OR "post-traumatic stress disorder*" OR "PTSD" OR distress OR "depress*" OR anxiety OR bipolar OR schizophrenia OR psychosis OR "mental health" OR "positive affect*" OR "negative affect*" OR "positive emotion*" OR "negative emotion*" OR mood OR "emotional regulation" OR "burnout" OR "suicidal ideation")</w:t>
            </w:r>
          </w:p>
          <w:p w14:paraId="434F482A" w14:textId="77777777" w:rsidR="00253195" w:rsidRPr="00253195" w:rsidRDefault="00253195" w:rsidP="00253195">
            <w:pPr>
              <w:rPr>
                <w:rFonts w:ascii="Times New Roman" w:hAnsi="Times New Roman" w:cs="Times New Roman"/>
              </w:rPr>
            </w:pPr>
          </w:p>
        </w:tc>
      </w:tr>
      <w:tr w:rsidR="00253195" w14:paraId="198CA8AF" w14:textId="77777777" w:rsidTr="00117A57">
        <w:tc>
          <w:tcPr>
            <w:tcW w:w="2689" w:type="dxa"/>
            <w:shd w:val="clear" w:color="auto" w:fill="DEEAF6" w:themeFill="accent5" w:themeFillTint="33"/>
            <w:vAlign w:val="center"/>
          </w:tcPr>
          <w:p w14:paraId="34CA35E5" w14:textId="77777777" w:rsidR="00253195" w:rsidRPr="00253195" w:rsidRDefault="00253195" w:rsidP="00253195">
            <w:pPr>
              <w:jc w:val="center"/>
              <w:rPr>
                <w:rFonts w:ascii="Times New Roman" w:hAnsi="Times New Roman" w:cs="Times New Roman"/>
                <w:b/>
                <w:bCs/>
              </w:rPr>
            </w:pPr>
            <w:proofErr w:type="spellStart"/>
            <w:r w:rsidRPr="00253195">
              <w:rPr>
                <w:rFonts w:ascii="Times New Roman" w:hAnsi="Times New Roman" w:cs="Times New Roman"/>
                <w:b/>
                <w:bCs/>
              </w:rPr>
              <w:t>Pubmed</w:t>
            </w:r>
            <w:proofErr w:type="spellEnd"/>
          </w:p>
          <w:p w14:paraId="5F750613" w14:textId="77777777" w:rsidR="00253195" w:rsidRPr="00117A57" w:rsidRDefault="00253195" w:rsidP="00253195">
            <w:pPr>
              <w:jc w:val="center"/>
              <w:rPr>
                <w:rFonts w:ascii="Times New Roman" w:hAnsi="Times New Roman" w:cs="Times New Roman"/>
                <w:b/>
                <w:bCs/>
              </w:rPr>
            </w:pPr>
          </w:p>
        </w:tc>
        <w:tc>
          <w:tcPr>
            <w:tcW w:w="5607" w:type="dxa"/>
          </w:tcPr>
          <w:p w14:paraId="2F194116" w14:textId="0471E484" w:rsidR="00253195" w:rsidRPr="00253195" w:rsidRDefault="00253195" w:rsidP="00253195">
            <w:pPr>
              <w:rPr>
                <w:rFonts w:ascii="Times New Roman" w:hAnsi="Times New Roman" w:cs="Times New Roman"/>
              </w:rPr>
            </w:pPr>
            <w:r w:rsidRPr="00253195">
              <w:rPr>
                <w:rFonts w:ascii="Times New Roman" w:hAnsi="Times New Roman" w:cs="Times New Roman"/>
              </w:rPr>
              <w:t>("Wearable" OR "wear*" OR "smartwatch*" OR "smartphone*" OR "cell phone*" OR "mobile application*" OR "digital application*" OR "smart phone" OR "personal device*" OR "digital data" OR "health app" OR "monitor*" OR "personal digital assistant" OR "track*" OR "biosensor*" OR "biosensing" OR "sensor*" OR "sensing" OR "mobile app")</w:t>
            </w:r>
          </w:p>
          <w:p w14:paraId="76E2A3CF" w14:textId="20585114" w:rsidR="00253195" w:rsidRPr="00253195" w:rsidRDefault="00253195" w:rsidP="00253195">
            <w:pPr>
              <w:rPr>
                <w:rFonts w:ascii="Times New Roman" w:hAnsi="Times New Roman" w:cs="Times New Roman"/>
              </w:rPr>
            </w:pPr>
            <w:r w:rsidRPr="00253195">
              <w:rPr>
                <w:rFonts w:ascii="Times New Roman" w:hAnsi="Times New Roman" w:cs="Times New Roman"/>
              </w:rPr>
              <w:t>AND</w:t>
            </w:r>
          </w:p>
          <w:p w14:paraId="6FB32C97" w14:textId="772B3DC9" w:rsidR="00253195" w:rsidRPr="00253195" w:rsidRDefault="00253195" w:rsidP="00253195">
            <w:pPr>
              <w:rPr>
                <w:rFonts w:ascii="Times New Roman" w:hAnsi="Times New Roman" w:cs="Times New Roman"/>
              </w:rPr>
            </w:pPr>
            <w:r w:rsidRPr="00253195">
              <w:rPr>
                <w:rFonts w:ascii="Times New Roman" w:hAnsi="Times New Roman" w:cs="Times New Roman"/>
              </w:rPr>
              <w:t>("Machine Learning" OR "Bayesian Learning" OR "Deep Learning" OR "Statistical Learning" OR "Artificial Intelligence" OR "Unsupervised Learning" OR "Supervised Learning" OR "Pattern Recognition" OR "Data Mining" OR "Cluster*" OR "Probability Learning" OR "Neural Network" OR "Support Vector Machine" OR "Random Forest" OR "Gradient Boosting")</w:t>
            </w:r>
          </w:p>
          <w:p w14:paraId="47C28861" w14:textId="50EE39D6" w:rsidR="00253195" w:rsidRPr="00253195" w:rsidRDefault="00253195" w:rsidP="00253195">
            <w:pPr>
              <w:rPr>
                <w:rFonts w:ascii="Times New Roman" w:hAnsi="Times New Roman" w:cs="Times New Roman"/>
              </w:rPr>
            </w:pPr>
            <w:r w:rsidRPr="00253195">
              <w:rPr>
                <w:rFonts w:ascii="Times New Roman" w:hAnsi="Times New Roman" w:cs="Times New Roman"/>
              </w:rPr>
              <w:t>AND</w:t>
            </w:r>
          </w:p>
          <w:p w14:paraId="0CF6BDE5"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mental illness" OR "mental disorder*" OR "affective disorder*" OR "psychotic disorder*" OR "post-traumatic stress disorder*" OR "PTSD" OR "distress" OR "depress*" OR "anxiety" OR "bipolar" OR "schizophrenia" OR "psychosis" OR "mental health" OR "positive affect*" OR "negative affect*" OR "positive emotion*" OR "negative emotion*" OR "mood" OR "emotional regulation" OR "burnout" OR "suicidal ideation")</w:t>
            </w:r>
          </w:p>
          <w:p w14:paraId="2776F473" w14:textId="77777777" w:rsidR="00253195" w:rsidRPr="00253195" w:rsidRDefault="00253195" w:rsidP="00253195">
            <w:pPr>
              <w:rPr>
                <w:rFonts w:ascii="Times New Roman" w:hAnsi="Times New Roman" w:cs="Times New Roman"/>
              </w:rPr>
            </w:pPr>
          </w:p>
        </w:tc>
      </w:tr>
      <w:tr w:rsidR="00253195" w14:paraId="42CB7DDC" w14:textId="77777777" w:rsidTr="00117A57">
        <w:tc>
          <w:tcPr>
            <w:tcW w:w="2689" w:type="dxa"/>
            <w:shd w:val="clear" w:color="auto" w:fill="DEEAF6" w:themeFill="accent5" w:themeFillTint="33"/>
            <w:vAlign w:val="center"/>
          </w:tcPr>
          <w:p w14:paraId="4430114C" w14:textId="3B8BFCE6" w:rsidR="00253195" w:rsidRPr="00253195" w:rsidRDefault="00253195" w:rsidP="00253195">
            <w:pPr>
              <w:jc w:val="center"/>
              <w:rPr>
                <w:rFonts w:ascii="Times New Roman" w:hAnsi="Times New Roman" w:cs="Times New Roman"/>
                <w:b/>
                <w:bCs/>
                <w:lang w:val="en-GB"/>
              </w:rPr>
            </w:pPr>
            <w:r w:rsidRPr="00253195">
              <w:rPr>
                <w:rFonts w:ascii="Times New Roman" w:hAnsi="Times New Roman" w:cs="Times New Roman"/>
                <w:b/>
                <w:bCs/>
              </w:rPr>
              <w:t>IEEE Xplore</w:t>
            </w:r>
          </w:p>
        </w:tc>
        <w:tc>
          <w:tcPr>
            <w:tcW w:w="5607" w:type="dxa"/>
          </w:tcPr>
          <w:p w14:paraId="7C178A69"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 xml:space="preserve">(("Wearable" OR "wear*" OR "smartwatch" OR "smartwatches" </w:t>
            </w:r>
            <w:r w:rsidRPr="00253195">
              <w:rPr>
                <w:rFonts w:ascii="Times New Roman" w:hAnsi="Times New Roman" w:cs="Times New Roman"/>
              </w:rPr>
              <w:lastRenderedPageBreak/>
              <w:t>OR "smartphone" OR "smartphones" OR "cell phone" OR "cell phones" OR "mobile application" OR "mobile applications" OR "digital application" OR "digital applications" OR "smart phone" OR "personal device*" OR "digital data" OR "health app" OR "monitor" OR "monitors" OR "personal digital assistant" OR "track" OR "tracking" OR "biosensor*" OR "biosensing" OR "sensor" OR "sensors" OR "sensing" OR "mobile app")</w:t>
            </w:r>
          </w:p>
          <w:p w14:paraId="2E25E9E3"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AND</w:t>
            </w:r>
          </w:p>
          <w:p w14:paraId="7F8A7A29"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Machine Learning" OR "Bayesian Learning" OR "Deep Learning" OR "Statistical Learning" OR "Artificial Intelligence" OR "Unsupervised Learning" OR "Supervised Learning" OR "Pattern Recognition" OR "Data Mining" OR "cluster" OR "clusters" OR "Probability Learning" OR "Neural Network" OR "Support Vector Machine" OR "Random Forest" OR "Gradient Boosting")</w:t>
            </w:r>
          </w:p>
          <w:p w14:paraId="7E7D68C8"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AND</w:t>
            </w:r>
          </w:p>
          <w:p w14:paraId="2C29C475"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mental illness" OR "mental disorder" OR "mental disorders" OR "affective disorder" OR "affective disorders" OR "psychotic disorder" OR "psychotic disorders" OR "post-traumatic stress disorder*" OR "PTSD" OR "distress" OR "depression" OR "depressive" OR "anxiety" OR "bipolar" OR "schizophrenia" OR "psychosis" OR "mental health" OR "positive affect*" OR "negative affect*" OR "positive emotion" OR "positive emotions" OR "negative emotion" OR "negative emotions" OR "mood" OR "emotional regulation" OR "burnout" OR "suicidal ideation"))</w:t>
            </w:r>
          </w:p>
          <w:p w14:paraId="031474A5" w14:textId="77777777" w:rsidR="00253195" w:rsidRPr="00253195" w:rsidRDefault="00253195" w:rsidP="00253195">
            <w:pPr>
              <w:rPr>
                <w:rFonts w:ascii="Times New Roman" w:hAnsi="Times New Roman" w:cs="Times New Roman"/>
              </w:rPr>
            </w:pPr>
          </w:p>
        </w:tc>
      </w:tr>
      <w:tr w:rsidR="00253195" w14:paraId="33985E11" w14:textId="77777777" w:rsidTr="00117A57">
        <w:tc>
          <w:tcPr>
            <w:tcW w:w="2689" w:type="dxa"/>
            <w:shd w:val="clear" w:color="auto" w:fill="DEEAF6" w:themeFill="accent5" w:themeFillTint="33"/>
            <w:vAlign w:val="center"/>
          </w:tcPr>
          <w:p w14:paraId="07D177AB" w14:textId="77777777" w:rsidR="00253195" w:rsidRPr="00253195" w:rsidRDefault="00253195" w:rsidP="00253195">
            <w:pPr>
              <w:jc w:val="center"/>
              <w:rPr>
                <w:rFonts w:ascii="Times New Roman" w:hAnsi="Times New Roman" w:cs="Times New Roman"/>
                <w:b/>
                <w:bCs/>
              </w:rPr>
            </w:pPr>
            <w:proofErr w:type="spellStart"/>
            <w:r w:rsidRPr="00253195">
              <w:rPr>
                <w:rFonts w:ascii="Times New Roman" w:hAnsi="Times New Roman" w:cs="Times New Roman"/>
                <w:b/>
                <w:bCs/>
              </w:rPr>
              <w:lastRenderedPageBreak/>
              <w:t>Scoupes</w:t>
            </w:r>
            <w:proofErr w:type="spellEnd"/>
          </w:p>
          <w:p w14:paraId="13A8494D" w14:textId="77777777" w:rsidR="00253195" w:rsidRPr="00253195" w:rsidRDefault="00253195" w:rsidP="00253195">
            <w:pPr>
              <w:jc w:val="center"/>
              <w:rPr>
                <w:rFonts w:ascii="Times New Roman" w:hAnsi="Times New Roman" w:cs="Times New Roman"/>
                <w:b/>
                <w:bCs/>
                <w:lang w:val="en-GB"/>
              </w:rPr>
            </w:pPr>
          </w:p>
        </w:tc>
        <w:tc>
          <w:tcPr>
            <w:tcW w:w="5607" w:type="dxa"/>
          </w:tcPr>
          <w:p w14:paraId="73236129"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TITLE-ABS-KEY (Wearable OR wear* OR smartwatch* OR smartphone* OR "cell phone*" OR "mobile application*" OR "digital application*" OR "smart phone" OR "personal device*" OR "digital data" OR "health app" OR monitor* OR "personal digital assistant" OR track* OR biosensor* OR biosensing OR sensor* OR sensing OR "mobile app"))</w:t>
            </w:r>
          </w:p>
          <w:p w14:paraId="2F53682B" w14:textId="5E2D9D48" w:rsidR="00253195" w:rsidRPr="00253195" w:rsidRDefault="00253195" w:rsidP="00253195">
            <w:pPr>
              <w:rPr>
                <w:rFonts w:ascii="Times New Roman" w:hAnsi="Times New Roman" w:cs="Times New Roman"/>
              </w:rPr>
            </w:pPr>
            <w:r w:rsidRPr="00253195">
              <w:rPr>
                <w:rFonts w:ascii="Times New Roman" w:hAnsi="Times New Roman" w:cs="Times New Roman"/>
              </w:rPr>
              <w:t>AND</w:t>
            </w:r>
          </w:p>
          <w:p w14:paraId="2DD00048"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TITLE-ABS-KEY ("Machine Learning" OR "Bayesian Learning" OR "Deep Learning" OR "Statistical Learning" OR "Artificial Intelligence" OR "Unsupervised Learning" OR "Supervised Learning" OR "Pattern Recognition" OR "Data Mining" OR "Cluster*" OR "Probability Learning" OR "Neural Network" OR "Support Vector Machine" OR "Random Forest" OR "Gradient Boosting"))</w:t>
            </w:r>
          </w:p>
          <w:p w14:paraId="1FA788A6" w14:textId="16F7CB7E" w:rsidR="00253195" w:rsidRPr="00253195" w:rsidRDefault="00253195" w:rsidP="00253195">
            <w:pPr>
              <w:rPr>
                <w:rFonts w:ascii="Times New Roman" w:hAnsi="Times New Roman" w:cs="Times New Roman"/>
              </w:rPr>
            </w:pPr>
            <w:r w:rsidRPr="00253195">
              <w:rPr>
                <w:rFonts w:ascii="Times New Roman" w:hAnsi="Times New Roman" w:cs="Times New Roman"/>
              </w:rPr>
              <w:t>AND</w:t>
            </w:r>
          </w:p>
          <w:p w14:paraId="79320E82"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TITLE-ABS-KEY ("mental illness" OR "mental disorder*" OR "affective disorder*" OR "psychotic disorder*" OR "post-</w:t>
            </w:r>
            <w:r w:rsidRPr="00253195">
              <w:rPr>
                <w:rFonts w:ascii="Times New Roman" w:hAnsi="Times New Roman" w:cs="Times New Roman"/>
              </w:rPr>
              <w:lastRenderedPageBreak/>
              <w:t>traumatic stress disorder*" OR "PTSD" OR distress OR "depress*" OR anxiety OR bipolar OR schizophrenia OR psychosis OR "mental health" OR "positive affect*" OR "negative affect*" OR "positive emotion*" OR "negative emotion*" OR mood OR "emotional regulation" OR "burnout" OR "suicidal ideation"))</w:t>
            </w:r>
          </w:p>
          <w:p w14:paraId="3A10DA6D" w14:textId="77777777" w:rsidR="00253195" w:rsidRPr="00253195" w:rsidRDefault="00253195" w:rsidP="00253195">
            <w:pPr>
              <w:rPr>
                <w:rFonts w:ascii="Times New Roman" w:hAnsi="Times New Roman" w:cs="Times New Roman"/>
              </w:rPr>
            </w:pPr>
          </w:p>
        </w:tc>
      </w:tr>
      <w:tr w:rsidR="00253195" w14:paraId="5F2C89A9" w14:textId="77777777" w:rsidTr="00117A57">
        <w:tc>
          <w:tcPr>
            <w:tcW w:w="2689" w:type="dxa"/>
            <w:shd w:val="clear" w:color="auto" w:fill="DEEAF6" w:themeFill="accent5" w:themeFillTint="33"/>
            <w:vAlign w:val="center"/>
          </w:tcPr>
          <w:p w14:paraId="0DE5021E" w14:textId="77777777" w:rsidR="00253195" w:rsidRPr="00253195" w:rsidRDefault="00253195" w:rsidP="00253195">
            <w:pPr>
              <w:jc w:val="center"/>
              <w:rPr>
                <w:rFonts w:ascii="Times New Roman" w:hAnsi="Times New Roman" w:cs="Times New Roman"/>
                <w:b/>
                <w:bCs/>
              </w:rPr>
            </w:pPr>
            <w:r w:rsidRPr="00253195">
              <w:rPr>
                <w:rFonts w:ascii="Times New Roman" w:hAnsi="Times New Roman" w:cs="Times New Roman"/>
                <w:b/>
                <w:bCs/>
              </w:rPr>
              <w:lastRenderedPageBreak/>
              <w:t>Embase</w:t>
            </w:r>
          </w:p>
          <w:p w14:paraId="775D7D2D" w14:textId="77777777" w:rsidR="00253195" w:rsidRPr="00253195" w:rsidRDefault="00253195" w:rsidP="00253195">
            <w:pPr>
              <w:jc w:val="center"/>
              <w:rPr>
                <w:rFonts w:ascii="Times New Roman" w:hAnsi="Times New Roman" w:cs="Times New Roman"/>
                <w:b/>
                <w:bCs/>
                <w:lang w:val="en-GB"/>
              </w:rPr>
            </w:pPr>
          </w:p>
        </w:tc>
        <w:tc>
          <w:tcPr>
            <w:tcW w:w="5607" w:type="dxa"/>
          </w:tcPr>
          <w:p w14:paraId="494E67C8"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wearable' OR 'wear*' OR 'smartwatch*' OR 'smartphone*' OR 'cell phone*' OR 'mobile application*' OR 'digital application*' OR 'smart phone' OR 'personal device*' OR 'digital data' OR 'health app' OR 'monitor*' OR 'personal digital assistant' OR 'track*' OR 'biosensor*' OR 'biosensing' OR 'sensor*' OR 'sensing' OR 'mobile app') AND</w:t>
            </w:r>
          </w:p>
          <w:p w14:paraId="5FF02E82"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machine learning' OR '</w:t>
            </w:r>
            <w:proofErr w:type="spellStart"/>
            <w:r w:rsidRPr="00253195">
              <w:rPr>
                <w:rFonts w:ascii="Times New Roman" w:hAnsi="Times New Roman" w:cs="Times New Roman"/>
              </w:rPr>
              <w:t>bayesian</w:t>
            </w:r>
            <w:proofErr w:type="spellEnd"/>
            <w:r w:rsidRPr="00253195">
              <w:rPr>
                <w:rFonts w:ascii="Times New Roman" w:hAnsi="Times New Roman" w:cs="Times New Roman"/>
              </w:rPr>
              <w:t xml:space="preserve"> learning' OR 'deep learning' OR 'statistical learning' OR 'artificial intelligence' OR 'unsupervised learning' OR 'supervised learning' OR 'pattern recognition' OR 'data mining' OR 'cluster*' OR 'probability learning' OR 'neural network' OR 'support vector machine' OR 'random forest' OR 'gradient boosting') AND</w:t>
            </w:r>
          </w:p>
          <w:p w14:paraId="1C351CAD"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mental illness' OR 'mental disorder*' OR 'affective disorder*' OR 'psychotic disorder*' OR 'post-traumatic stress disorder*' OR 'PTSD' OR 'distress' OR 'depress*' OR 'anxiety' OR 'bipolar' OR 'schizophrenia' OR 'psychosis' OR 'mental health' OR 'mental wellness' OR 'wellbeing' OR 'well-being' OR 'SWB' OR 'happiness' OR 'happy' OR 'positive affect*' OR 'negative affect*' OR 'positive emotion*' OR 'negative emotion*' OR 'mood' OR 'life satisfaction' OR 'satisfaction with life' OR 'emotional regulation' OR 'burnout' OR 'suicidal ideation')</w:t>
            </w:r>
          </w:p>
          <w:p w14:paraId="589820BB" w14:textId="77777777" w:rsidR="00253195" w:rsidRPr="00253195" w:rsidRDefault="00253195" w:rsidP="00253195">
            <w:pPr>
              <w:rPr>
                <w:rFonts w:ascii="Times New Roman" w:hAnsi="Times New Roman" w:cs="Times New Roman"/>
              </w:rPr>
            </w:pPr>
          </w:p>
        </w:tc>
      </w:tr>
      <w:tr w:rsidR="00253195" w14:paraId="327E31AD" w14:textId="77777777" w:rsidTr="00117A57">
        <w:tc>
          <w:tcPr>
            <w:tcW w:w="2689" w:type="dxa"/>
            <w:shd w:val="clear" w:color="auto" w:fill="DEEAF6" w:themeFill="accent5" w:themeFillTint="33"/>
            <w:vAlign w:val="center"/>
          </w:tcPr>
          <w:p w14:paraId="2E8AB33D" w14:textId="7C5B3D55" w:rsidR="00253195" w:rsidRPr="00253195" w:rsidRDefault="00253195" w:rsidP="00253195">
            <w:pPr>
              <w:jc w:val="center"/>
              <w:rPr>
                <w:rFonts w:ascii="Times New Roman" w:hAnsi="Times New Roman" w:cs="Times New Roman"/>
                <w:b/>
                <w:bCs/>
              </w:rPr>
            </w:pPr>
            <w:r w:rsidRPr="00253195">
              <w:rPr>
                <w:rFonts w:ascii="Times New Roman" w:hAnsi="Times New Roman" w:cs="Times New Roman"/>
                <w:b/>
                <w:bCs/>
              </w:rPr>
              <w:t>PsycINFO</w:t>
            </w:r>
          </w:p>
        </w:tc>
        <w:tc>
          <w:tcPr>
            <w:tcW w:w="5607" w:type="dxa"/>
          </w:tcPr>
          <w:p w14:paraId="67FC0E86"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Wearable OR wear* OR smartwatch* OR smartphone* OR "cell phone*" OR "mobile application*" OR "digital application*" OR "smart phone" OR "personal device*" OR "digital data" OR "health app" OR monitor* OR "personal digital assistant" OR track* OR biosensor* OR biosensing OR sensor* OR sensing OR "mobile app")</w:t>
            </w:r>
          </w:p>
          <w:p w14:paraId="4BC625A3"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AND ("Machine Learning" OR "Bayesian Learning" OR "Deep Learning" OR "Statistical Learning" OR "Artificial Intelligence" OR "Unsupervised Learning" OR "Supervised Learning" OR "Pattern Recognition" OR "Data Mining" OR Cluster* OR "Probability Learning" OR "Neural Network" OR "Support Vector Machine" OR "Random Forest" OR "Gradient Boosting")</w:t>
            </w:r>
          </w:p>
          <w:p w14:paraId="0B9EBAD4"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 xml:space="preserve">AND ("mental illness" OR "mental disorder*" OR "affective disorder*" OR "psychotic disorder*" OR "post-traumatic stress disorder*" OR PTSD OR distress OR depress* OR anxiety OR </w:t>
            </w:r>
            <w:r w:rsidRPr="00253195">
              <w:rPr>
                <w:rFonts w:ascii="Times New Roman" w:hAnsi="Times New Roman" w:cs="Times New Roman"/>
              </w:rPr>
              <w:lastRenderedPageBreak/>
              <w:t>bipolar OR schizophrenia OR psychosis OR "mental health" OR "positive affect*" OR "negative affect*" OR "positive emotion*" OR "negative emotion*" OR mood OR "emotional regulation" OR burnout OR "suicidal ideation")</w:t>
            </w:r>
          </w:p>
          <w:p w14:paraId="63721DF9" w14:textId="77777777" w:rsidR="00253195" w:rsidRPr="00253195" w:rsidRDefault="00253195" w:rsidP="00253195">
            <w:pPr>
              <w:rPr>
                <w:rFonts w:ascii="Times New Roman" w:hAnsi="Times New Roman" w:cs="Times New Roman"/>
                <w:b/>
                <w:bCs/>
              </w:rPr>
            </w:pPr>
          </w:p>
          <w:p w14:paraId="1A0AFC4F" w14:textId="77777777" w:rsidR="00253195" w:rsidRPr="00253195" w:rsidRDefault="00253195" w:rsidP="00253195">
            <w:pPr>
              <w:rPr>
                <w:rFonts w:ascii="Times New Roman" w:hAnsi="Times New Roman" w:cs="Times New Roman"/>
              </w:rPr>
            </w:pPr>
          </w:p>
        </w:tc>
      </w:tr>
      <w:tr w:rsidR="00253195" w14:paraId="33A95A8F" w14:textId="77777777" w:rsidTr="00117A57">
        <w:tc>
          <w:tcPr>
            <w:tcW w:w="2689" w:type="dxa"/>
            <w:shd w:val="clear" w:color="auto" w:fill="DEEAF6" w:themeFill="accent5" w:themeFillTint="33"/>
            <w:vAlign w:val="center"/>
          </w:tcPr>
          <w:p w14:paraId="06CDAC96" w14:textId="50C91A1C" w:rsidR="00253195" w:rsidRPr="00253195" w:rsidRDefault="00253195" w:rsidP="00253195">
            <w:pPr>
              <w:jc w:val="center"/>
              <w:rPr>
                <w:rFonts w:ascii="Times New Roman" w:hAnsi="Times New Roman" w:cs="Times New Roman"/>
                <w:b/>
                <w:bCs/>
              </w:rPr>
            </w:pPr>
            <w:r w:rsidRPr="00253195">
              <w:rPr>
                <w:rFonts w:ascii="Times New Roman" w:hAnsi="Times New Roman" w:cs="Times New Roman"/>
                <w:b/>
                <w:bCs/>
              </w:rPr>
              <w:lastRenderedPageBreak/>
              <w:t>ACM Digital Library</w:t>
            </w:r>
          </w:p>
        </w:tc>
        <w:tc>
          <w:tcPr>
            <w:tcW w:w="5607" w:type="dxa"/>
          </w:tcPr>
          <w:p w14:paraId="10DD0F7F"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Wearable" OR "wear*" OR "smartwatch*" OR "smartphone*" OR "cell phone*" OR "mobile application*" OR "digital application*" OR "smart phone" OR "personal device*" OR "digital data" OR "health app" OR "monitor*" OR "personal digital assistant" OR "track*" OR "biosensor*" OR "biosensing" OR "sensor*" OR "sensing" OR "mobile app")</w:t>
            </w:r>
          </w:p>
          <w:p w14:paraId="0BA82DF1"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AND</w:t>
            </w:r>
          </w:p>
          <w:p w14:paraId="4DF72FDF"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Machine Learning" OR "Bayesian Learning" OR "Deep Learning" OR "Statistical Learning" OR "Artificial Intelligence" OR "Unsupervised Learning" OR "Supervised Learning" OR "Pattern Recognition" OR "Data Mining" OR "Cluster*" OR "Probability Learning" OR "Neural Network" OR "Support Vector Machine" OR "Random Forest" OR "Gradient Boosting")</w:t>
            </w:r>
          </w:p>
          <w:p w14:paraId="1EF45621"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AND</w:t>
            </w:r>
          </w:p>
          <w:p w14:paraId="1E98FAD8" w14:textId="77777777" w:rsidR="00253195" w:rsidRPr="00253195" w:rsidRDefault="00253195" w:rsidP="00253195">
            <w:pPr>
              <w:rPr>
                <w:rFonts w:ascii="Times New Roman" w:hAnsi="Times New Roman" w:cs="Times New Roman"/>
              </w:rPr>
            </w:pPr>
            <w:r w:rsidRPr="00253195">
              <w:rPr>
                <w:rFonts w:ascii="Times New Roman" w:hAnsi="Times New Roman" w:cs="Times New Roman"/>
              </w:rPr>
              <w:t>("mental illness" OR "mental disorder*" OR "affective disorder*" OR "psychotic disorder*" OR "post-traumatic stress disorder*" OR "PTSD" OR "distress" OR "depress*" OR "anxiety" OR "bipolar" OR "schizophrenia" OR "psychosis" OR "mental health" OR "mental wellness" OR "wellbeing" OR "well-being" OR "SWB" OR "happiness" OR "happy" OR "positive affect*" OR "negative affect*" OR "positive emotion*" OR "negative emotion*" OR "mood" OR "life satisfaction" OR "satisfaction with life" OR "emotional regulation" OR "burnout" OR "suicidal ideation")</w:t>
            </w:r>
          </w:p>
          <w:p w14:paraId="1B62AD91" w14:textId="77777777" w:rsidR="00253195" w:rsidRPr="00253195" w:rsidRDefault="00253195" w:rsidP="00253195">
            <w:pPr>
              <w:rPr>
                <w:rFonts w:ascii="Times New Roman" w:hAnsi="Times New Roman" w:cs="Times New Roman"/>
              </w:rPr>
            </w:pPr>
          </w:p>
        </w:tc>
      </w:tr>
      <w:bookmarkEnd w:id="0"/>
    </w:tbl>
    <w:p w14:paraId="60400E70" w14:textId="77777777" w:rsidR="00253195" w:rsidRDefault="00253195" w:rsidP="00FA279F">
      <w:pPr>
        <w:rPr>
          <w:lang w:val="en-GB"/>
        </w:rPr>
      </w:pPr>
    </w:p>
    <w:sectPr w:rsidR="002531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4004F" w14:textId="77777777" w:rsidR="008C784A" w:rsidRDefault="008C784A" w:rsidP="00014D7D">
      <w:pPr>
        <w:rPr>
          <w:rFonts w:hint="eastAsia"/>
        </w:rPr>
      </w:pPr>
      <w:r>
        <w:separator/>
      </w:r>
    </w:p>
  </w:endnote>
  <w:endnote w:type="continuationSeparator" w:id="0">
    <w:p w14:paraId="56164B7B" w14:textId="77777777" w:rsidR="008C784A" w:rsidRDefault="008C784A" w:rsidP="00014D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AB2C5C" w14:textId="77777777" w:rsidR="008C784A" w:rsidRDefault="008C784A" w:rsidP="00014D7D">
      <w:pPr>
        <w:rPr>
          <w:rFonts w:hint="eastAsia"/>
        </w:rPr>
      </w:pPr>
      <w:r>
        <w:separator/>
      </w:r>
    </w:p>
  </w:footnote>
  <w:footnote w:type="continuationSeparator" w:id="0">
    <w:p w14:paraId="3C4C4937" w14:textId="77777777" w:rsidR="008C784A" w:rsidRDefault="008C784A" w:rsidP="00014D7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F76C8"/>
    <w:multiLevelType w:val="multilevel"/>
    <w:tmpl w:val="2CC4D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FD2D24"/>
    <w:multiLevelType w:val="multilevel"/>
    <w:tmpl w:val="FC96C5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0B62EE"/>
    <w:multiLevelType w:val="multilevel"/>
    <w:tmpl w:val="1C184D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F93D2A"/>
    <w:multiLevelType w:val="multilevel"/>
    <w:tmpl w:val="472AA4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EFA2C3D"/>
    <w:multiLevelType w:val="multilevel"/>
    <w:tmpl w:val="9F1EB9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F562A4E"/>
    <w:multiLevelType w:val="hybridMultilevel"/>
    <w:tmpl w:val="8A10FE66"/>
    <w:lvl w:ilvl="0" w:tplc="2D022F5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2F56A94"/>
    <w:multiLevelType w:val="hybridMultilevel"/>
    <w:tmpl w:val="0C32577E"/>
    <w:lvl w:ilvl="0" w:tplc="39E45EE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46A5A37"/>
    <w:multiLevelType w:val="multilevel"/>
    <w:tmpl w:val="93361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2829833">
    <w:abstractNumId w:val="4"/>
  </w:num>
  <w:num w:numId="2" w16cid:durableId="443892113">
    <w:abstractNumId w:val="3"/>
  </w:num>
  <w:num w:numId="3" w16cid:durableId="120345137">
    <w:abstractNumId w:val="2"/>
  </w:num>
  <w:num w:numId="4" w16cid:durableId="1348099598">
    <w:abstractNumId w:val="7"/>
  </w:num>
  <w:num w:numId="5" w16cid:durableId="1537738452">
    <w:abstractNumId w:val="0"/>
  </w:num>
  <w:num w:numId="6" w16cid:durableId="1412393348">
    <w:abstractNumId w:val="1"/>
  </w:num>
  <w:num w:numId="7" w16cid:durableId="884677023">
    <w:abstractNumId w:val="5"/>
  </w:num>
  <w:num w:numId="8" w16cid:durableId="8433222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r9azpwgwx52texzrjp59ejedxd05a0rvvr&quot;&gt;心理设备&lt;record-ids&gt;&lt;item&gt;10816&lt;/item&gt;&lt;/record-ids&gt;&lt;/item&gt;&lt;/Libraries&gt;"/>
  </w:docVars>
  <w:rsids>
    <w:rsidRoot w:val="00956539"/>
    <w:rsid w:val="00004F6B"/>
    <w:rsid w:val="00014D7D"/>
    <w:rsid w:val="0002715A"/>
    <w:rsid w:val="00082992"/>
    <w:rsid w:val="00090849"/>
    <w:rsid w:val="0009209A"/>
    <w:rsid w:val="000B3A78"/>
    <w:rsid w:val="000D1FE0"/>
    <w:rsid w:val="000F65F9"/>
    <w:rsid w:val="00117A57"/>
    <w:rsid w:val="00122689"/>
    <w:rsid w:val="00136749"/>
    <w:rsid w:val="00184D1F"/>
    <w:rsid w:val="0019160C"/>
    <w:rsid w:val="001C13F1"/>
    <w:rsid w:val="00253195"/>
    <w:rsid w:val="002A49EE"/>
    <w:rsid w:val="003356C8"/>
    <w:rsid w:val="0034783B"/>
    <w:rsid w:val="00350A66"/>
    <w:rsid w:val="003C3D26"/>
    <w:rsid w:val="00410C92"/>
    <w:rsid w:val="00460113"/>
    <w:rsid w:val="00460436"/>
    <w:rsid w:val="004B644F"/>
    <w:rsid w:val="005205DE"/>
    <w:rsid w:val="0058288D"/>
    <w:rsid w:val="005C65CD"/>
    <w:rsid w:val="005C7B9D"/>
    <w:rsid w:val="005F77AD"/>
    <w:rsid w:val="006925D3"/>
    <w:rsid w:val="00714815"/>
    <w:rsid w:val="00747522"/>
    <w:rsid w:val="00785E9B"/>
    <w:rsid w:val="007C1B0A"/>
    <w:rsid w:val="007E3721"/>
    <w:rsid w:val="008109A0"/>
    <w:rsid w:val="0085619B"/>
    <w:rsid w:val="00890AA2"/>
    <w:rsid w:val="008C5921"/>
    <w:rsid w:val="008C784A"/>
    <w:rsid w:val="008E758E"/>
    <w:rsid w:val="00920761"/>
    <w:rsid w:val="00956539"/>
    <w:rsid w:val="0096562C"/>
    <w:rsid w:val="009C249E"/>
    <w:rsid w:val="00A342A5"/>
    <w:rsid w:val="00A54915"/>
    <w:rsid w:val="00AC605D"/>
    <w:rsid w:val="00AD2A61"/>
    <w:rsid w:val="00AD4B1C"/>
    <w:rsid w:val="00AE079B"/>
    <w:rsid w:val="00B51635"/>
    <w:rsid w:val="00B61F56"/>
    <w:rsid w:val="00B91A2E"/>
    <w:rsid w:val="00BD03F7"/>
    <w:rsid w:val="00C04138"/>
    <w:rsid w:val="00C17DA6"/>
    <w:rsid w:val="00C31A8E"/>
    <w:rsid w:val="00C3457A"/>
    <w:rsid w:val="00C37B3F"/>
    <w:rsid w:val="00C568AF"/>
    <w:rsid w:val="00C85A2F"/>
    <w:rsid w:val="00CA5A80"/>
    <w:rsid w:val="00D00A03"/>
    <w:rsid w:val="00D535B2"/>
    <w:rsid w:val="00D554A4"/>
    <w:rsid w:val="00D779F2"/>
    <w:rsid w:val="00DB3217"/>
    <w:rsid w:val="00DB4A1D"/>
    <w:rsid w:val="00DB6686"/>
    <w:rsid w:val="00E14864"/>
    <w:rsid w:val="00E5115B"/>
    <w:rsid w:val="00E847AC"/>
    <w:rsid w:val="00F407B4"/>
    <w:rsid w:val="00F4414A"/>
    <w:rsid w:val="00FA279F"/>
    <w:rsid w:val="00FB4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0E4747"/>
  <w15:chartTrackingRefBased/>
  <w15:docId w15:val="{38C80B7D-F115-46A4-AA13-93818ACB5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319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4D7D"/>
    <w:pPr>
      <w:tabs>
        <w:tab w:val="center" w:pos="4153"/>
        <w:tab w:val="right" w:pos="8306"/>
      </w:tabs>
      <w:snapToGrid w:val="0"/>
      <w:jc w:val="center"/>
    </w:pPr>
    <w:rPr>
      <w:sz w:val="18"/>
      <w:szCs w:val="18"/>
    </w:rPr>
  </w:style>
  <w:style w:type="character" w:customStyle="1" w:styleId="a4">
    <w:name w:val="页眉 字符"/>
    <w:basedOn w:val="a0"/>
    <w:link w:val="a3"/>
    <w:uiPriority w:val="99"/>
    <w:rsid w:val="00014D7D"/>
    <w:rPr>
      <w:sz w:val="18"/>
      <w:szCs w:val="18"/>
    </w:rPr>
  </w:style>
  <w:style w:type="paragraph" w:styleId="a5">
    <w:name w:val="footer"/>
    <w:basedOn w:val="a"/>
    <w:link w:val="a6"/>
    <w:uiPriority w:val="99"/>
    <w:unhideWhenUsed/>
    <w:rsid w:val="00014D7D"/>
    <w:pPr>
      <w:tabs>
        <w:tab w:val="center" w:pos="4153"/>
        <w:tab w:val="right" w:pos="8306"/>
      </w:tabs>
      <w:snapToGrid w:val="0"/>
      <w:jc w:val="left"/>
    </w:pPr>
    <w:rPr>
      <w:sz w:val="18"/>
      <w:szCs w:val="18"/>
    </w:rPr>
  </w:style>
  <w:style w:type="character" w:customStyle="1" w:styleId="a6">
    <w:name w:val="页脚 字符"/>
    <w:basedOn w:val="a0"/>
    <w:link w:val="a5"/>
    <w:uiPriority w:val="99"/>
    <w:rsid w:val="00014D7D"/>
    <w:rPr>
      <w:sz w:val="18"/>
      <w:szCs w:val="18"/>
    </w:rPr>
  </w:style>
  <w:style w:type="paragraph" w:customStyle="1" w:styleId="EndNoteBibliographyTitle">
    <w:name w:val="EndNote Bibliography Title"/>
    <w:basedOn w:val="a"/>
    <w:link w:val="EndNoteBibliographyTitle0"/>
    <w:rsid w:val="0009084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90849"/>
    <w:rPr>
      <w:rFonts w:ascii="等线" w:eastAsia="等线" w:hAnsi="等线"/>
      <w:noProof/>
      <w:sz w:val="20"/>
    </w:rPr>
  </w:style>
  <w:style w:type="paragraph" w:customStyle="1" w:styleId="EndNoteBibliography">
    <w:name w:val="EndNote Bibliography"/>
    <w:basedOn w:val="a"/>
    <w:link w:val="EndNoteBibliography0"/>
    <w:rsid w:val="00090849"/>
    <w:rPr>
      <w:rFonts w:ascii="等线" w:eastAsia="等线" w:hAnsi="等线"/>
      <w:noProof/>
      <w:sz w:val="20"/>
    </w:rPr>
  </w:style>
  <w:style w:type="character" w:customStyle="1" w:styleId="EndNoteBibliography0">
    <w:name w:val="EndNote Bibliography 字符"/>
    <w:basedOn w:val="a0"/>
    <w:link w:val="EndNoteBibliography"/>
    <w:rsid w:val="00090849"/>
    <w:rPr>
      <w:rFonts w:ascii="等线" w:eastAsia="等线" w:hAnsi="等线"/>
      <w:noProof/>
      <w:sz w:val="20"/>
    </w:rPr>
  </w:style>
  <w:style w:type="paragraph" w:styleId="a7">
    <w:name w:val="List Paragraph"/>
    <w:basedOn w:val="a"/>
    <w:uiPriority w:val="34"/>
    <w:qFormat/>
    <w:rsid w:val="00F407B4"/>
    <w:pPr>
      <w:ind w:firstLineChars="200" w:firstLine="420"/>
    </w:pPr>
  </w:style>
  <w:style w:type="table" w:styleId="a8">
    <w:name w:val="Table Grid"/>
    <w:basedOn w:val="a1"/>
    <w:uiPriority w:val="39"/>
    <w:rsid w:val="002531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0190068">
      <w:bodyDiv w:val="1"/>
      <w:marLeft w:val="0"/>
      <w:marRight w:val="0"/>
      <w:marTop w:val="0"/>
      <w:marBottom w:val="0"/>
      <w:divBdr>
        <w:top w:val="none" w:sz="0" w:space="0" w:color="auto"/>
        <w:left w:val="none" w:sz="0" w:space="0" w:color="auto"/>
        <w:bottom w:val="none" w:sz="0" w:space="0" w:color="auto"/>
        <w:right w:val="none" w:sz="0" w:space="0" w:color="auto"/>
      </w:divBdr>
    </w:div>
    <w:div w:id="923416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54</TotalTime>
  <Pages>4</Pages>
  <Words>1233</Words>
  <Characters>7029</Characters>
  <Application>Microsoft Office Word</Application>
  <DocSecurity>0</DocSecurity>
  <Lines>58</Lines>
  <Paragraphs>16</Paragraphs>
  <ScaleCrop>false</ScaleCrop>
  <Company/>
  <LinksUpToDate>false</LinksUpToDate>
  <CharactersWithSpaces>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诗颖</dc:creator>
  <cp:keywords/>
  <dc:description/>
  <cp:lastModifiedBy>沈诗颖</cp:lastModifiedBy>
  <cp:revision>13</cp:revision>
  <dcterms:created xsi:type="dcterms:W3CDTF">2025-01-06T13:27:00Z</dcterms:created>
  <dcterms:modified xsi:type="dcterms:W3CDTF">2025-04-29T08:44:00Z</dcterms:modified>
</cp:coreProperties>
</file>